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EB6737" w14:textId="6B01191F" w:rsidR="003854A0" w:rsidRDefault="003854A0" w:rsidP="003854A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Toc74573893"/>
      <w:bookmarkStart w:id="1" w:name="_Toc74652032"/>
      <w:r w:rsidRPr="0015051A">
        <w:rPr>
          <w:rFonts w:ascii="Times New Roman" w:hAnsi="Times New Roman" w:cs="Times New Roman"/>
          <w:b/>
          <w:bCs/>
          <w:sz w:val="24"/>
          <w:szCs w:val="24"/>
        </w:rPr>
        <w:t xml:space="preserve">Additional </w:t>
      </w:r>
      <w:r w:rsidR="00224BD4">
        <w:rPr>
          <w:rFonts w:ascii="Times New Roman" w:hAnsi="Times New Roman" w:cs="Times New Roman"/>
          <w:b/>
          <w:bCs/>
          <w:sz w:val="24"/>
          <w:szCs w:val="24"/>
        </w:rPr>
        <w:t>File 7</w:t>
      </w:r>
      <w:bookmarkStart w:id="2" w:name="_GoBack"/>
      <w:bookmarkEnd w:id="2"/>
      <w:r w:rsidRPr="00C95B22">
        <w:rPr>
          <w:rFonts w:ascii="Times New Roman" w:eastAsia="Calibri" w:hAnsi="Times New Roman" w:cs="Times New Roman"/>
          <w:b/>
          <w:bCs/>
          <w:sz w:val="24"/>
        </w:rPr>
        <w:t>:</w:t>
      </w:r>
      <w:r w:rsidRPr="00B665C8">
        <w:rPr>
          <w:rFonts w:ascii="Times New Roman" w:eastAsia="Calibri" w:hAnsi="Times New Roman" w:cs="Times New Roman"/>
          <w:sz w:val="24"/>
        </w:rPr>
        <w:t xml:space="preserve"> Treatment related predictors </w:t>
      </w:r>
      <w:bookmarkEnd w:id="0"/>
      <w:r w:rsidRPr="00B665C8">
        <w:rPr>
          <w:rFonts w:ascii="Times New Roman" w:eastAsia="Calibri" w:hAnsi="Times New Roman" w:cs="Times New Roman"/>
          <w:bCs/>
          <w:sz w:val="24"/>
          <w:szCs w:val="24"/>
        </w:rPr>
        <w:t xml:space="preserve">among preterm neonates </w:t>
      </w:r>
      <w:r w:rsidRPr="00B665C8">
        <w:rPr>
          <w:rFonts w:ascii="Times New Roman" w:eastAsia="Calibri" w:hAnsi="Times New Roman" w:cs="Times New Roman"/>
          <w:sz w:val="24"/>
          <w:szCs w:val="24"/>
        </w:rPr>
        <w:t>admitted to neonatal intensive care unit of Addis Ababa public hospitals, Ethiopia, 2021.</w:t>
      </w:r>
      <w:bookmarkEnd w:id="1"/>
    </w:p>
    <w:tbl>
      <w:tblPr>
        <w:tblStyle w:val="TableGrid2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5"/>
        <w:gridCol w:w="2629"/>
        <w:gridCol w:w="1642"/>
        <w:gridCol w:w="1462"/>
        <w:gridCol w:w="1462"/>
      </w:tblGrid>
      <w:tr w:rsidR="003854A0" w:rsidRPr="00B665C8" w14:paraId="3AFD33B4" w14:textId="77777777" w:rsidTr="00106611">
        <w:trPr>
          <w:trHeight w:val="215"/>
          <w:jc w:val="center"/>
        </w:trPr>
        <w:tc>
          <w:tcPr>
            <w:tcW w:w="2165" w:type="dxa"/>
            <w:vMerge w:val="restart"/>
          </w:tcPr>
          <w:p w14:paraId="39E3727C" w14:textId="77777777" w:rsidR="003854A0" w:rsidRPr="00B665C8" w:rsidRDefault="003854A0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Variables </w:t>
            </w:r>
          </w:p>
        </w:tc>
        <w:tc>
          <w:tcPr>
            <w:tcW w:w="2629" w:type="dxa"/>
            <w:vMerge w:val="restart"/>
          </w:tcPr>
          <w:p w14:paraId="65ABE027" w14:textId="77777777" w:rsidR="003854A0" w:rsidRPr="00B665C8" w:rsidRDefault="003854A0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42" w:type="dxa"/>
            <w:vMerge w:val="restart"/>
          </w:tcPr>
          <w:p w14:paraId="0DC32198" w14:textId="77777777" w:rsidR="003854A0" w:rsidRPr="00B665C8" w:rsidRDefault="003854A0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otal (%)</w:t>
            </w:r>
          </w:p>
        </w:tc>
        <w:tc>
          <w:tcPr>
            <w:tcW w:w="2924" w:type="dxa"/>
            <w:gridSpan w:val="2"/>
          </w:tcPr>
          <w:p w14:paraId="11EC8D80" w14:textId="77777777" w:rsidR="003854A0" w:rsidRPr="00B665C8" w:rsidRDefault="003854A0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        Status</w:t>
            </w:r>
          </w:p>
        </w:tc>
      </w:tr>
      <w:tr w:rsidR="003854A0" w:rsidRPr="00B665C8" w14:paraId="791A5D93" w14:textId="77777777" w:rsidTr="00106611">
        <w:trPr>
          <w:trHeight w:val="125"/>
          <w:jc w:val="center"/>
        </w:trPr>
        <w:tc>
          <w:tcPr>
            <w:tcW w:w="2165" w:type="dxa"/>
            <w:vMerge/>
          </w:tcPr>
          <w:p w14:paraId="1EB54FD1" w14:textId="77777777" w:rsidR="003854A0" w:rsidRPr="00B665C8" w:rsidRDefault="003854A0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29" w:type="dxa"/>
            <w:vMerge/>
          </w:tcPr>
          <w:p w14:paraId="2CC3CD15" w14:textId="77777777" w:rsidR="003854A0" w:rsidRPr="00B665C8" w:rsidRDefault="003854A0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42" w:type="dxa"/>
            <w:vMerge/>
          </w:tcPr>
          <w:p w14:paraId="6E9F7565" w14:textId="77777777" w:rsidR="003854A0" w:rsidRPr="00B665C8" w:rsidRDefault="003854A0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</w:tcPr>
          <w:p w14:paraId="76678A91" w14:textId="77777777" w:rsidR="003854A0" w:rsidRPr="00B665C8" w:rsidRDefault="003854A0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Died (%)</w:t>
            </w:r>
          </w:p>
        </w:tc>
        <w:tc>
          <w:tcPr>
            <w:tcW w:w="1462" w:type="dxa"/>
          </w:tcPr>
          <w:p w14:paraId="7D3BC5A6" w14:textId="77777777" w:rsidR="003854A0" w:rsidRPr="00B665C8" w:rsidRDefault="003854A0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ensored (%)</w:t>
            </w:r>
          </w:p>
        </w:tc>
      </w:tr>
      <w:tr w:rsidR="003854A0" w:rsidRPr="00B665C8" w14:paraId="77A32F21" w14:textId="77777777" w:rsidTr="00106611">
        <w:trPr>
          <w:trHeight w:val="237"/>
          <w:jc w:val="center"/>
        </w:trPr>
        <w:tc>
          <w:tcPr>
            <w:tcW w:w="2165" w:type="dxa"/>
            <w:vMerge w:val="restart"/>
          </w:tcPr>
          <w:p w14:paraId="0384BC61" w14:textId="77777777" w:rsidR="003854A0" w:rsidRPr="00B665C8" w:rsidRDefault="003854A0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ime of CPAP initiation</w:t>
            </w:r>
          </w:p>
        </w:tc>
        <w:tc>
          <w:tcPr>
            <w:tcW w:w="2629" w:type="dxa"/>
          </w:tcPr>
          <w:p w14:paraId="163B7EFA" w14:textId="77777777" w:rsidR="003854A0" w:rsidRPr="00B665C8" w:rsidRDefault="003854A0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ince delivery </w:t>
            </w:r>
          </w:p>
        </w:tc>
        <w:tc>
          <w:tcPr>
            <w:tcW w:w="1642" w:type="dxa"/>
          </w:tcPr>
          <w:p w14:paraId="0382F6F8" w14:textId="77777777" w:rsidR="003854A0" w:rsidRPr="00B665C8" w:rsidRDefault="003854A0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2(0.8)</w:t>
            </w:r>
          </w:p>
        </w:tc>
        <w:tc>
          <w:tcPr>
            <w:tcW w:w="1462" w:type="dxa"/>
          </w:tcPr>
          <w:p w14:paraId="524939C5" w14:textId="77777777" w:rsidR="003854A0" w:rsidRPr="00B665C8" w:rsidRDefault="003854A0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0(0)</w:t>
            </w:r>
          </w:p>
        </w:tc>
        <w:tc>
          <w:tcPr>
            <w:tcW w:w="1462" w:type="dxa"/>
          </w:tcPr>
          <w:p w14:paraId="5E3A24D0" w14:textId="77777777" w:rsidR="003854A0" w:rsidRPr="00B665C8" w:rsidRDefault="003854A0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2(1.8)</w:t>
            </w:r>
          </w:p>
        </w:tc>
      </w:tr>
      <w:tr w:rsidR="003854A0" w:rsidRPr="00B665C8" w14:paraId="1368E01A" w14:textId="77777777" w:rsidTr="00106611">
        <w:trPr>
          <w:trHeight w:val="236"/>
          <w:jc w:val="center"/>
        </w:trPr>
        <w:tc>
          <w:tcPr>
            <w:tcW w:w="2165" w:type="dxa"/>
            <w:vMerge/>
          </w:tcPr>
          <w:p w14:paraId="4A53F096" w14:textId="77777777" w:rsidR="003854A0" w:rsidRPr="00B665C8" w:rsidRDefault="003854A0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29" w:type="dxa"/>
          </w:tcPr>
          <w:p w14:paraId="11417E0A" w14:textId="77777777" w:rsidR="003854A0" w:rsidRPr="00B665C8" w:rsidRDefault="003854A0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t admission </w:t>
            </w:r>
          </w:p>
        </w:tc>
        <w:tc>
          <w:tcPr>
            <w:tcW w:w="1642" w:type="dxa"/>
          </w:tcPr>
          <w:p w14:paraId="188D0D6B" w14:textId="77777777" w:rsidR="003854A0" w:rsidRPr="00B665C8" w:rsidRDefault="003854A0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107(46.2)</w:t>
            </w:r>
          </w:p>
        </w:tc>
        <w:tc>
          <w:tcPr>
            <w:tcW w:w="1462" w:type="dxa"/>
          </w:tcPr>
          <w:p w14:paraId="764875CB" w14:textId="77777777" w:rsidR="003854A0" w:rsidRPr="00B665C8" w:rsidRDefault="003854A0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31(25.8)</w:t>
            </w:r>
          </w:p>
        </w:tc>
        <w:tc>
          <w:tcPr>
            <w:tcW w:w="1462" w:type="dxa"/>
          </w:tcPr>
          <w:p w14:paraId="54DBE83A" w14:textId="77777777" w:rsidR="003854A0" w:rsidRPr="00B665C8" w:rsidRDefault="003854A0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76(67.8)</w:t>
            </w:r>
          </w:p>
        </w:tc>
      </w:tr>
      <w:tr w:rsidR="003854A0" w:rsidRPr="00B665C8" w14:paraId="19BE0C30" w14:textId="77777777" w:rsidTr="00106611">
        <w:trPr>
          <w:trHeight w:val="264"/>
          <w:jc w:val="center"/>
        </w:trPr>
        <w:tc>
          <w:tcPr>
            <w:tcW w:w="2165" w:type="dxa"/>
            <w:vMerge/>
          </w:tcPr>
          <w:p w14:paraId="3969EF8E" w14:textId="77777777" w:rsidR="003854A0" w:rsidRPr="00B665C8" w:rsidRDefault="003854A0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29" w:type="dxa"/>
          </w:tcPr>
          <w:p w14:paraId="3017F793" w14:textId="77777777" w:rsidR="003854A0" w:rsidRPr="00B665C8" w:rsidRDefault="003854A0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After admission</w:t>
            </w:r>
          </w:p>
        </w:tc>
        <w:tc>
          <w:tcPr>
            <w:tcW w:w="1642" w:type="dxa"/>
          </w:tcPr>
          <w:p w14:paraId="228185D7" w14:textId="77777777" w:rsidR="003854A0" w:rsidRPr="00B665C8" w:rsidRDefault="003854A0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123(53)</w:t>
            </w:r>
          </w:p>
        </w:tc>
        <w:tc>
          <w:tcPr>
            <w:tcW w:w="1462" w:type="dxa"/>
          </w:tcPr>
          <w:p w14:paraId="5DF84EDD" w14:textId="77777777" w:rsidR="003854A0" w:rsidRPr="00B665C8" w:rsidRDefault="003854A0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89(74.2)</w:t>
            </w:r>
          </w:p>
        </w:tc>
        <w:tc>
          <w:tcPr>
            <w:tcW w:w="1462" w:type="dxa"/>
          </w:tcPr>
          <w:p w14:paraId="19F6523F" w14:textId="77777777" w:rsidR="003854A0" w:rsidRPr="00B665C8" w:rsidRDefault="003854A0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34(30.4)</w:t>
            </w:r>
          </w:p>
        </w:tc>
      </w:tr>
      <w:tr w:rsidR="003854A0" w:rsidRPr="00B665C8" w14:paraId="4D9E9CCD" w14:textId="77777777" w:rsidTr="00106611">
        <w:trPr>
          <w:trHeight w:val="230"/>
          <w:jc w:val="center"/>
        </w:trPr>
        <w:tc>
          <w:tcPr>
            <w:tcW w:w="2165" w:type="dxa"/>
            <w:vMerge w:val="restart"/>
          </w:tcPr>
          <w:p w14:paraId="2AE643FD" w14:textId="77777777" w:rsidR="003854A0" w:rsidRPr="00B665C8" w:rsidRDefault="003854A0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ypes of CPAP</w:t>
            </w:r>
          </w:p>
        </w:tc>
        <w:tc>
          <w:tcPr>
            <w:tcW w:w="2629" w:type="dxa"/>
          </w:tcPr>
          <w:p w14:paraId="5ECAFD60" w14:textId="77777777" w:rsidR="003854A0" w:rsidRPr="00B665C8" w:rsidRDefault="003854A0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Diamedica</w:t>
            </w:r>
            <w:proofErr w:type="spellEnd"/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42" w:type="dxa"/>
          </w:tcPr>
          <w:p w14:paraId="2C673C1E" w14:textId="77777777" w:rsidR="003854A0" w:rsidRPr="00B665C8" w:rsidRDefault="003854A0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110(47.4)</w:t>
            </w:r>
          </w:p>
        </w:tc>
        <w:tc>
          <w:tcPr>
            <w:tcW w:w="1462" w:type="dxa"/>
          </w:tcPr>
          <w:p w14:paraId="0F7A287D" w14:textId="77777777" w:rsidR="003854A0" w:rsidRPr="00B665C8" w:rsidRDefault="003854A0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48(40)</w:t>
            </w:r>
          </w:p>
        </w:tc>
        <w:tc>
          <w:tcPr>
            <w:tcW w:w="1462" w:type="dxa"/>
          </w:tcPr>
          <w:p w14:paraId="5C6FF1DD" w14:textId="77777777" w:rsidR="003854A0" w:rsidRPr="00B665C8" w:rsidRDefault="003854A0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62(55.4)</w:t>
            </w:r>
          </w:p>
        </w:tc>
      </w:tr>
      <w:tr w:rsidR="003854A0" w:rsidRPr="00B665C8" w14:paraId="23B8190D" w14:textId="77777777" w:rsidTr="00106611">
        <w:trPr>
          <w:trHeight w:val="242"/>
          <w:jc w:val="center"/>
        </w:trPr>
        <w:tc>
          <w:tcPr>
            <w:tcW w:w="2165" w:type="dxa"/>
            <w:vMerge/>
          </w:tcPr>
          <w:p w14:paraId="58F2456E" w14:textId="77777777" w:rsidR="003854A0" w:rsidRPr="00B665C8" w:rsidRDefault="003854A0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29" w:type="dxa"/>
          </w:tcPr>
          <w:p w14:paraId="615E6872" w14:textId="77777777" w:rsidR="003854A0" w:rsidRPr="00B665C8" w:rsidRDefault="003854A0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Homegrown(homemade)</w:t>
            </w:r>
          </w:p>
        </w:tc>
        <w:tc>
          <w:tcPr>
            <w:tcW w:w="1642" w:type="dxa"/>
          </w:tcPr>
          <w:p w14:paraId="7DD9D54C" w14:textId="77777777" w:rsidR="003854A0" w:rsidRPr="00B665C8" w:rsidRDefault="003854A0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122(52.6)</w:t>
            </w:r>
          </w:p>
        </w:tc>
        <w:tc>
          <w:tcPr>
            <w:tcW w:w="1462" w:type="dxa"/>
          </w:tcPr>
          <w:p w14:paraId="28D8B66D" w14:textId="77777777" w:rsidR="003854A0" w:rsidRPr="00B665C8" w:rsidRDefault="003854A0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72(60)</w:t>
            </w:r>
          </w:p>
        </w:tc>
        <w:tc>
          <w:tcPr>
            <w:tcW w:w="1462" w:type="dxa"/>
          </w:tcPr>
          <w:p w14:paraId="1CDB4A24" w14:textId="77777777" w:rsidR="003854A0" w:rsidRPr="00B665C8" w:rsidRDefault="003854A0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50(44.6)</w:t>
            </w:r>
          </w:p>
        </w:tc>
      </w:tr>
      <w:tr w:rsidR="003854A0" w:rsidRPr="00B665C8" w14:paraId="26215EFB" w14:textId="77777777" w:rsidTr="00106611">
        <w:trPr>
          <w:trHeight w:val="209"/>
          <w:jc w:val="center"/>
        </w:trPr>
        <w:tc>
          <w:tcPr>
            <w:tcW w:w="2165" w:type="dxa"/>
            <w:vMerge w:val="restart"/>
          </w:tcPr>
          <w:p w14:paraId="68A5D69F" w14:textId="77777777" w:rsidR="003854A0" w:rsidRPr="00B665C8" w:rsidRDefault="003854A0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KMC</w:t>
            </w:r>
          </w:p>
        </w:tc>
        <w:tc>
          <w:tcPr>
            <w:tcW w:w="2629" w:type="dxa"/>
          </w:tcPr>
          <w:p w14:paraId="3D2775DE" w14:textId="77777777" w:rsidR="003854A0" w:rsidRPr="00B665C8" w:rsidRDefault="003854A0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642" w:type="dxa"/>
          </w:tcPr>
          <w:p w14:paraId="2DE192E7" w14:textId="77777777" w:rsidR="003854A0" w:rsidRPr="00B665C8" w:rsidRDefault="003854A0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58(16.2)</w:t>
            </w:r>
          </w:p>
        </w:tc>
        <w:tc>
          <w:tcPr>
            <w:tcW w:w="1462" w:type="dxa"/>
          </w:tcPr>
          <w:p w14:paraId="41CD65CF" w14:textId="77777777" w:rsidR="003854A0" w:rsidRPr="00B665C8" w:rsidRDefault="003854A0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15(12)</w:t>
            </w:r>
          </w:p>
        </w:tc>
        <w:tc>
          <w:tcPr>
            <w:tcW w:w="1462" w:type="dxa"/>
          </w:tcPr>
          <w:p w14:paraId="7FC79162" w14:textId="77777777" w:rsidR="003854A0" w:rsidRPr="00B665C8" w:rsidRDefault="003854A0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43(18.5)</w:t>
            </w:r>
          </w:p>
        </w:tc>
      </w:tr>
      <w:tr w:rsidR="003854A0" w:rsidRPr="00B665C8" w14:paraId="50DC3CD7" w14:textId="77777777" w:rsidTr="00106611">
        <w:trPr>
          <w:trHeight w:val="265"/>
          <w:jc w:val="center"/>
        </w:trPr>
        <w:tc>
          <w:tcPr>
            <w:tcW w:w="2165" w:type="dxa"/>
            <w:vMerge/>
          </w:tcPr>
          <w:p w14:paraId="694578C1" w14:textId="77777777" w:rsidR="003854A0" w:rsidRPr="00B665C8" w:rsidRDefault="003854A0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29" w:type="dxa"/>
          </w:tcPr>
          <w:p w14:paraId="29367F72" w14:textId="77777777" w:rsidR="003854A0" w:rsidRPr="00B665C8" w:rsidRDefault="003854A0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642" w:type="dxa"/>
          </w:tcPr>
          <w:p w14:paraId="2AC41181" w14:textId="77777777" w:rsidR="003854A0" w:rsidRPr="00B665C8" w:rsidRDefault="003854A0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300(83.8)</w:t>
            </w:r>
          </w:p>
        </w:tc>
        <w:tc>
          <w:tcPr>
            <w:tcW w:w="1462" w:type="dxa"/>
          </w:tcPr>
          <w:p w14:paraId="3EE05A94" w14:textId="77777777" w:rsidR="003854A0" w:rsidRPr="00B665C8" w:rsidRDefault="003854A0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110(88)</w:t>
            </w:r>
          </w:p>
        </w:tc>
        <w:tc>
          <w:tcPr>
            <w:tcW w:w="1462" w:type="dxa"/>
          </w:tcPr>
          <w:p w14:paraId="3FFFBC01" w14:textId="77777777" w:rsidR="003854A0" w:rsidRPr="00B665C8" w:rsidRDefault="003854A0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190(81.5)</w:t>
            </w:r>
          </w:p>
        </w:tc>
      </w:tr>
      <w:tr w:rsidR="003854A0" w:rsidRPr="00B665C8" w14:paraId="06A6D9BD" w14:textId="77777777" w:rsidTr="00106611">
        <w:trPr>
          <w:trHeight w:val="161"/>
          <w:jc w:val="center"/>
        </w:trPr>
        <w:tc>
          <w:tcPr>
            <w:tcW w:w="2165" w:type="dxa"/>
            <w:vMerge w:val="restart"/>
          </w:tcPr>
          <w:p w14:paraId="2C16F313" w14:textId="77777777" w:rsidR="003854A0" w:rsidRPr="00B665C8" w:rsidRDefault="003854A0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urse to patient ratio</w:t>
            </w:r>
          </w:p>
        </w:tc>
        <w:tc>
          <w:tcPr>
            <w:tcW w:w="2629" w:type="dxa"/>
          </w:tcPr>
          <w:p w14:paraId="0777FA1F" w14:textId="77777777" w:rsidR="003854A0" w:rsidRPr="00B665C8" w:rsidRDefault="003854A0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1:1</w:t>
            </w:r>
          </w:p>
        </w:tc>
        <w:tc>
          <w:tcPr>
            <w:tcW w:w="1642" w:type="dxa"/>
          </w:tcPr>
          <w:p w14:paraId="20C31F0D" w14:textId="77777777" w:rsidR="003854A0" w:rsidRPr="00B665C8" w:rsidRDefault="003854A0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6(1.7)</w:t>
            </w:r>
          </w:p>
        </w:tc>
        <w:tc>
          <w:tcPr>
            <w:tcW w:w="1462" w:type="dxa"/>
          </w:tcPr>
          <w:p w14:paraId="788AFA81" w14:textId="77777777" w:rsidR="003854A0" w:rsidRPr="00B665C8" w:rsidRDefault="003854A0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2(1.6)</w:t>
            </w:r>
          </w:p>
        </w:tc>
        <w:tc>
          <w:tcPr>
            <w:tcW w:w="1462" w:type="dxa"/>
          </w:tcPr>
          <w:p w14:paraId="06B91D54" w14:textId="77777777" w:rsidR="003854A0" w:rsidRPr="00B665C8" w:rsidRDefault="003854A0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4(1.7)</w:t>
            </w:r>
          </w:p>
        </w:tc>
      </w:tr>
      <w:tr w:rsidR="003854A0" w:rsidRPr="00B665C8" w14:paraId="28CD90F4" w14:textId="77777777" w:rsidTr="00106611">
        <w:trPr>
          <w:trHeight w:val="161"/>
          <w:jc w:val="center"/>
        </w:trPr>
        <w:tc>
          <w:tcPr>
            <w:tcW w:w="2165" w:type="dxa"/>
            <w:vMerge/>
          </w:tcPr>
          <w:p w14:paraId="49FBE04E" w14:textId="77777777" w:rsidR="003854A0" w:rsidRPr="00B665C8" w:rsidRDefault="003854A0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29" w:type="dxa"/>
          </w:tcPr>
          <w:p w14:paraId="5ED8F676" w14:textId="77777777" w:rsidR="003854A0" w:rsidRPr="00B665C8" w:rsidRDefault="003854A0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1:2</w:t>
            </w:r>
          </w:p>
        </w:tc>
        <w:tc>
          <w:tcPr>
            <w:tcW w:w="1642" w:type="dxa"/>
          </w:tcPr>
          <w:p w14:paraId="4473FCCF" w14:textId="77777777" w:rsidR="003854A0" w:rsidRPr="00B665C8" w:rsidRDefault="003854A0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119(33.2)</w:t>
            </w:r>
          </w:p>
        </w:tc>
        <w:tc>
          <w:tcPr>
            <w:tcW w:w="1462" w:type="dxa"/>
          </w:tcPr>
          <w:p w14:paraId="30B67947" w14:textId="77777777" w:rsidR="003854A0" w:rsidRPr="00B665C8" w:rsidRDefault="003854A0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12(9.6)</w:t>
            </w:r>
          </w:p>
        </w:tc>
        <w:tc>
          <w:tcPr>
            <w:tcW w:w="1462" w:type="dxa"/>
          </w:tcPr>
          <w:p w14:paraId="635757BB" w14:textId="77777777" w:rsidR="003854A0" w:rsidRPr="00B665C8" w:rsidRDefault="003854A0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107(45.9)</w:t>
            </w:r>
          </w:p>
        </w:tc>
      </w:tr>
      <w:tr w:rsidR="003854A0" w:rsidRPr="00B665C8" w14:paraId="7FCD6380" w14:textId="77777777" w:rsidTr="00106611">
        <w:trPr>
          <w:trHeight w:val="312"/>
          <w:jc w:val="center"/>
        </w:trPr>
        <w:tc>
          <w:tcPr>
            <w:tcW w:w="2165" w:type="dxa"/>
            <w:vMerge/>
          </w:tcPr>
          <w:p w14:paraId="713EA952" w14:textId="77777777" w:rsidR="003854A0" w:rsidRPr="00B665C8" w:rsidRDefault="003854A0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29" w:type="dxa"/>
          </w:tcPr>
          <w:p w14:paraId="0BF28FF9" w14:textId="77777777" w:rsidR="003854A0" w:rsidRPr="00B665C8" w:rsidRDefault="003854A0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&gt;1:2</w:t>
            </w:r>
          </w:p>
        </w:tc>
        <w:tc>
          <w:tcPr>
            <w:tcW w:w="1642" w:type="dxa"/>
          </w:tcPr>
          <w:p w14:paraId="738A0D8F" w14:textId="77777777" w:rsidR="003854A0" w:rsidRPr="00B665C8" w:rsidRDefault="003854A0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233(65.1)</w:t>
            </w:r>
          </w:p>
        </w:tc>
        <w:tc>
          <w:tcPr>
            <w:tcW w:w="1462" w:type="dxa"/>
          </w:tcPr>
          <w:p w14:paraId="12371971" w14:textId="77777777" w:rsidR="003854A0" w:rsidRPr="00B665C8" w:rsidRDefault="003854A0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111(88.8)</w:t>
            </w:r>
          </w:p>
        </w:tc>
        <w:tc>
          <w:tcPr>
            <w:tcW w:w="1462" w:type="dxa"/>
          </w:tcPr>
          <w:p w14:paraId="66D7CC81" w14:textId="77777777" w:rsidR="003854A0" w:rsidRPr="00B665C8" w:rsidRDefault="003854A0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122(52.4)</w:t>
            </w:r>
          </w:p>
        </w:tc>
      </w:tr>
    </w:tbl>
    <w:p w14:paraId="3BF94D09" w14:textId="77777777" w:rsidR="003854A0" w:rsidRDefault="003854A0"/>
    <w:sectPr w:rsidR="003854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54A0"/>
    <w:rsid w:val="00224BD4"/>
    <w:rsid w:val="00385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DB3C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54A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3854A0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854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54A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3854A0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854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0</Words>
  <Characters>576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10X64-ADMIN-USER</dc:creator>
  <cp:keywords/>
  <dc:description/>
  <cp:lastModifiedBy>DBA</cp:lastModifiedBy>
  <cp:revision>2</cp:revision>
  <dcterms:created xsi:type="dcterms:W3CDTF">2021-07-24T07:40:00Z</dcterms:created>
  <dcterms:modified xsi:type="dcterms:W3CDTF">2022-01-04T07:27:00Z</dcterms:modified>
</cp:coreProperties>
</file>